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664DB" w14:textId="075DD570" w:rsidR="0056599D" w:rsidRDefault="0056599D" w:rsidP="0056599D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Appendix: Predictors of Hand Hygiene Adherence Among Healthcare Workers at Two Hospitals in the Dominican Republic Excluding the Effect of Glove Use</w:t>
      </w:r>
    </w:p>
    <w:p w14:paraId="75D7FC53" w14:textId="77777777" w:rsidR="0056599D" w:rsidRDefault="0056599D" w:rsidP="0056599D">
      <w:pPr>
        <w:rPr>
          <w:b/>
          <w:bCs/>
        </w:rPr>
      </w:pPr>
    </w:p>
    <w:tbl>
      <w:tblPr>
        <w:tblW w:w="12595" w:type="dxa"/>
        <w:tblLook w:val="04A0" w:firstRow="1" w:lastRow="0" w:firstColumn="1" w:lastColumn="0" w:noHBand="0" w:noVBand="1"/>
      </w:tblPr>
      <w:tblGrid>
        <w:gridCol w:w="1680"/>
        <w:gridCol w:w="1440"/>
        <w:gridCol w:w="1105"/>
        <w:gridCol w:w="1350"/>
        <w:gridCol w:w="1350"/>
        <w:gridCol w:w="1890"/>
        <w:gridCol w:w="900"/>
        <w:gridCol w:w="1890"/>
        <w:gridCol w:w="990"/>
      </w:tblGrid>
      <w:tr w:rsidR="0056599D" w:rsidRPr="00E270CA" w14:paraId="7EFD0359" w14:textId="77777777" w:rsidTr="00321538">
        <w:trPr>
          <w:trHeight w:val="320"/>
        </w:trPr>
        <w:tc>
          <w:tcPr>
            <w:tcW w:w="1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E307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6C85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dependent variable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F03A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(N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4A69A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sed ABHS</w:t>
            </w:r>
            <w:r w:rsidRPr="002A0D28">
              <w:rPr>
                <w:rStyle w:val="FootnoteReference"/>
              </w:rPr>
              <w:footnoteReference w:id="1"/>
            </w: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or HW</w:t>
            </w:r>
            <w:r w:rsidRPr="002A0D28">
              <w:rPr>
                <w:rStyle w:val="FootnoteReference"/>
              </w:rPr>
              <w:footnoteReference w:id="2"/>
            </w: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8515C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63A71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56599D" w:rsidRPr="00E270CA" w14:paraId="5607EFF1" w14:textId="77777777" w:rsidTr="00321538">
        <w:trPr>
          <w:trHeight w:val="320"/>
        </w:trPr>
        <w:tc>
          <w:tcPr>
            <w:tcW w:w="1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668BD" w14:textId="77777777" w:rsidR="0056599D" w:rsidRPr="00E270CA" w:rsidRDefault="0056599D" w:rsidP="003215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CFACC" w14:textId="77777777" w:rsidR="0056599D" w:rsidRPr="00E270CA" w:rsidRDefault="0056599D" w:rsidP="0032153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194F" w14:textId="77777777" w:rsidR="0056599D" w:rsidRPr="00E270CA" w:rsidRDefault="0056599D" w:rsidP="0032153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C431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5323" w14:textId="77777777" w:rsidR="0056599D" w:rsidRPr="00E270CA" w:rsidRDefault="0056599D" w:rsidP="0032153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1631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OR</w:t>
            </w:r>
            <w:r w:rsidRPr="002A0D28">
              <w:rPr>
                <w:rStyle w:val="FootnoteReference"/>
              </w:rPr>
              <w:footnoteReference w:id="3"/>
            </w: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 xml:space="preserve"> (95% CI</w:t>
            </w:r>
            <w:r w:rsidRPr="002A0D28">
              <w:rPr>
                <w:rStyle w:val="FootnoteReference"/>
              </w:rPr>
              <w:footnoteReference w:id="4"/>
            </w: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43A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F5B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2A0D28">
              <w:rPr>
                <w:rStyle w:val="FootnoteReference"/>
              </w:rPr>
              <w:footnoteReference w:id="5"/>
            </w: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797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56599D" w:rsidRPr="00E270CA" w14:paraId="0016CF91" w14:textId="77777777" w:rsidTr="00321538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E61E" w14:textId="77777777" w:rsidR="0056599D" w:rsidRPr="007E1A84" w:rsidRDefault="0056599D" w:rsidP="003215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E1A8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ou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C02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54F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3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3AA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043 (77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ECBE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311 (23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E0DC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2155D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688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D16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99D" w:rsidRPr="00E270CA" w14:paraId="5DF537AB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8B0D" w14:textId="77777777" w:rsidR="0056599D" w:rsidRPr="007E1A84" w:rsidRDefault="0056599D" w:rsidP="0032153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2CFD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E76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4DF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143 (8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8D4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23 (16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2F32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65 (0.54-0.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4671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162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64 (0.39-1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730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078</w:t>
            </w:r>
          </w:p>
        </w:tc>
      </w:tr>
      <w:tr w:rsidR="0056599D" w:rsidRPr="00E270CA" w14:paraId="0A103976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58572" w14:textId="77777777" w:rsidR="0056599D" w:rsidRPr="007E1A84" w:rsidRDefault="0056599D" w:rsidP="0032153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369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FFF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3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A104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089 (8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DAB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27 (17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642A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70 (0.58-0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764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4AAA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60 (0.38-0.9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5EA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56599D" w:rsidRPr="00E270CA" w14:paraId="1EF7C87C" w14:textId="77777777" w:rsidTr="00321538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22F5" w14:textId="77777777" w:rsidR="0056599D" w:rsidRPr="007E1A84" w:rsidRDefault="0056599D" w:rsidP="003215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E1A8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lationship to patient conta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E89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After contac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F60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FFC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396 (69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2BBD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615 (30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B3FA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27C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F2B4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D56E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</w:tr>
      <w:tr w:rsidR="0056599D" w:rsidRPr="00E270CA" w14:paraId="0EABB5D9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09B3" w14:textId="77777777" w:rsidR="0056599D" w:rsidRPr="007E1A84" w:rsidRDefault="0056599D" w:rsidP="0032153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EAE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Before contac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4F5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E25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879 (9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421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46 (7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D9A1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18 (0.14-0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993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389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17 (0.12-0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B4C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56599D" w:rsidRPr="00E270CA" w14:paraId="12043A62" w14:textId="77777777" w:rsidTr="00321538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F5DC" w14:textId="77777777" w:rsidR="0056599D" w:rsidRPr="007E1A84" w:rsidRDefault="0056599D" w:rsidP="003215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E1A8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tact 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E35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97EE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68D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200 (8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EE3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93 (19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C17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09D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F6C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EC6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</w:tr>
      <w:tr w:rsidR="0056599D" w:rsidRPr="00E270CA" w14:paraId="6FAC9A55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08AF5" w14:textId="77777777" w:rsidR="0056599D" w:rsidRPr="007E1A84" w:rsidRDefault="0056599D" w:rsidP="0032153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AC2D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Non-invasiv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05A6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5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A03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057 (8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97C6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466 (18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593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93 (0.79-1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E44D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319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65 (0.48-0.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62F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56599D" w:rsidRPr="00E270CA" w14:paraId="7DA75A5D" w14:textId="77777777" w:rsidTr="00321538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B1B4" w14:textId="77777777" w:rsidR="0056599D" w:rsidRPr="007E1A84" w:rsidRDefault="0056599D" w:rsidP="003215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E1A8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f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5ED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Doct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BF4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5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D9E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220 (77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C42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353 (22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4BE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FC9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099F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C74A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</w:tr>
      <w:tr w:rsidR="0056599D" w:rsidRPr="00E270CA" w14:paraId="6EB931AD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2A4FD" w14:textId="77777777" w:rsidR="0056599D" w:rsidRPr="007E1A84" w:rsidRDefault="0056599D" w:rsidP="0032153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337C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Nurs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F10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4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FF8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011 (83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5036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404 (16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03DA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69 (0.59-0.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B30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4F64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74 (0.55-0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713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36</w:t>
            </w:r>
          </w:p>
        </w:tc>
      </w:tr>
      <w:tr w:rsidR="0056599D" w:rsidRPr="00E270CA" w14:paraId="64B64D4F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A1C6" w14:textId="77777777" w:rsidR="0056599D" w:rsidRPr="007E1A84" w:rsidRDefault="0056599D" w:rsidP="00321538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005E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1561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EE34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44 (9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EAB3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4 (8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BC82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31 (0.09-0.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74C9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074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0.22 (0.056-0.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264E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32</w:t>
            </w:r>
          </w:p>
        </w:tc>
      </w:tr>
      <w:tr w:rsidR="0056599D" w:rsidRPr="00E270CA" w14:paraId="12C2C27B" w14:textId="77777777" w:rsidTr="00321538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BAC6" w14:textId="77777777" w:rsidR="0056599D" w:rsidRPr="007E1A84" w:rsidRDefault="0056599D" w:rsidP="003215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7E1A8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070F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AF14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69EE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664 (84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BD3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312 (15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5E3F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5A40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80A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49B7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-</w:t>
            </w:r>
          </w:p>
        </w:tc>
      </w:tr>
      <w:tr w:rsidR="0056599D" w:rsidRPr="00E270CA" w14:paraId="3DD8CF06" w14:textId="77777777" w:rsidTr="00321538">
        <w:trPr>
          <w:trHeight w:val="320"/>
        </w:trPr>
        <w:tc>
          <w:tcPr>
            <w:tcW w:w="1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BA9B8" w14:textId="77777777" w:rsidR="0056599D" w:rsidRPr="00E270CA" w:rsidRDefault="0056599D" w:rsidP="0032153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EB2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4C46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051B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611 (78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90F5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449 (2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F10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.49 (1.27-1.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744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C6B8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color w:val="000000"/>
                <w:sz w:val="18"/>
                <w:szCs w:val="18"/>
              </w:rPr>
              <w:t>1.64 (1.06-2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7581" w14:textId="77777777" w:rsidR="0056599D" w:rsidRPr="00E270CA" w:rsidRDefault="0056599D" w:rsidP="00321538">
            <w:pPr>
              <w:jc w:val="center"/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</w:pPr>
            <w:r w:rsidRPr="00E270CA">
              <w:rPr>
                <w:rFonts w:ascii="Lucida Grande" w:hAnsi="Lucida Grande" w:cs="Lucida Grande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</w:tbl>
    <w:p w14:paraId="418AE801" w14:textId="77777777" w:rsidR="0056599D" w:rsidRDefault="0056599D" w:rsidP="0056599D">
      <w:pPr>
        <w:rPr>
          <w:b/>
          <w:bCs/>
          <w:sz w:val="18"/>
          <w:szCs w:val="18"/>
        </w:rPr>
      </w:pPr>
    </w:p>
    <w:p w14:paraId="08F34B81" w14:textId="77777777" w:rsidR="0056599D" w:rsidRDefault="0056599D" w:rsidP="0056599D">
      <w:pPr>
        <w:rPr>
          <w:b/>
          <w:bCs/>
          <w:sz w:val="18"/>
          <w:szCs w:val="18"/>
        </w:rPr>
      </w:pPr>
    </w:p>
    <w:p w14:paraId="2E652E3D" w14:textId="77777777" w:rsidR="0056599D" w:rsidRDefault="0056599D"/>
    <w:sectPr w:rsidR="0056599D" w:rsidSect="005659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A0088" w14:textId="77777777" w:rsidR="001647B3" w:rsidRDefault="001647B3" w:rsidP="0056599D">
      <w:r>
        <w:separator/>
      </w:r>
    </w:p>
  </w:endnote>
  <w:endnote w:type="continuationSeparator" w:id="0">
    <w:p w14:paraId="3275B8F9" w14:textId="77777777" w:rsidR="001647B3" w:rsidRDefault="001647B3" w:rsidP="00565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F2FDC" w14:textId="77777777" w:rsidR="001647B3" w:rsidRDefault="001647B3" w:rsidP="0056599D">
      <w:r>
        <w:separator/>
      </w:r>
    </w:p>
  </w:footnote>
  <w:footnote w:type="continuationSeparator" w:id="0">
    <w:p w14:paraId="339AB65F" w14:textId="77777777" w:rsidR="001647B3" w:rsidRDefault="001647B3" w:rsidP="0056599D">
      <w:r>
        <w:continuationSeparator/>
      </w:r>
    </w:p>
  </w:footnote>
  <w:footnote w:id="1">
    <w:p w14:paraId="78A43EDE" w14:textId="77777777" w:rsidR="0056599D" w:rsidRDefault="0056599D" w:rsidP="0056599D">
      <w:pPr>
        <w:pStyle w:val="FootnoteText"/>
      </w:pPr>
      <w:r w:rsidRPr="002A0D28">
        <w:rPr>
          <w:rStyle w:val="FootnoteReference"/>
        </w:rPr>
        <w:footnoteRef/>
      </w:r>
      <w:r>
        <w:t xml:space="preserve"> Alcohol-based hand rub</w:t>
      </w:r>
    </w:p>
  </w:footnote>
  <w:footnote w:id="2">
    <w:p w14:paraId="500CD4E4" w14:textId="77777777" w:rsidR="0056599D" w:rsidRDefault="0056599D" w:rsidP="0056599D">
      <w:pPr>
        <w:pStyle w:val="FootnoteText"/>
      </w:pPr>
      <w:r w:rsidRPr="002A0D28">
        <w:rPr>
          <w:rStyle w:val="FootnoteReference"/>
        </w:rPr>
        <w:footnoteRef/>
      </w:r>
      <w:r>
        <w:t xml:space="preserve"> Hand-washing with soap</w:t>
      </w:r>
    </w:p>
  </w:footnote>
  <w:footnote w:id="3">
    <w:p w14:paraId="17500D9D" w14:textId="77777777" w:rsidR="0056599D" w:rsidRDefault="0056599D" w:rsidP="0056599D">
      <w:pPr>
        <w:pStyle w:val="FootnoteText"/>
      </w:pPr>
      <w:r w:rsidRPr="002A0D28">
        <w:rPr>
          <w:rStyle w:val="FootnoteReference"/>
        </w:rPr>
        <w:footnoteRef/>
      </w:r>
      <w:r>
        <w:t xml:space="preserve"> Odds-ratio</w:t>
      </w:r>
    </w:p>
  </w:footnote>
  <w:footnote w:id="4">
    <w:p w14:paraId="75271141" w14:textId="77777777" w:rsidR="0056599D" w:rsidRDefault="0056599D" w:rsidP="0056599D">
      <w:pPr>
        <w:pStyle w:val="FootnoteText"/>
      </w:pPr>
      <w:r w:rsidRPr="002A0D28">
        <w:rPr>
          <w:rStyle w:val="FootnoteReference"/>
        </w:rPr>
        <w:footnoteRef/>
      </w:r>
      <w:r>
        <w:t xml:space="preserve"> Confidence -interval</w:t>
      </w:r>
    </w:p>
  </w:footnote>
  <w:footnote w:id="5">
    <w:p w14:paraId="76CDE6EB" w14:textId="77777777" w:rsidR="0056599D" w:rsidRDefault="0056599D" w:rsidP="0056599D">
      <w:pPr>
        <w:pStyle w:val="FootnoteText"/>
      </w:pPr>
      <w:r w:rsidRPr="002A0D28">
        <w:rPr>
          <w:rStyle w:val="FootnoteReference"/>
        </w:rPr>
        <w:footnoteRef/>
      </w:r>
      <w:r>
        <w:t xml:space="preserve"> Adjusted odds ratio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99D"/>
    <w:rsid w:val="00080925"/>
    <w:rsid w:val="0009359B"/>
    <w:rsid w:val="001647B3"/>
    <w:rsid w:val="0056599D"/>
    <w:rsid w:val="005A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F461"/>
  <w15:chartTrackingRefBased/>
  <w15:docId w15:val="{F824068A-3402-794B-A4CC-FE876D64F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9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6599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599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59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chnorr</dc:creator>
  <cp:keywords/>
  <dc:description/>
  <cp:lastModifiedBy>Charles Schnorr</cp:lastModifiedBy>
  <cp:revision>2</cp:revision>
  <dcterms:created xsi:type="dcterms:W3CDTF">2024-04-17T05:36:00Z</dcterms:created>
  <dcterms:modified xsi:type="dcterms:W3CDTF">2024-04-17T05:36:00Z</dcterms:modified>
</cp:coreProperties>
</file>